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8CBDED" w14:textId="77777777" w:rsidR="00A900D4" w:rsidRPr="001040A8" w:rsidRDefault="00A900D4" w:rsidP="00A900D4">
      <w:pPr>
        <w:spacing w:after="0" w:line="240" w:lineRule="auto"/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1040A8"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  <w:t>S1 table. The association of individual cardiovascular health metrics in midlife (1972-1987) with risk of dementia detected in late-life (both 1998 and 2005-2008) (n=1449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6"/>
        <w:gridCol w:w="1516"/>
        <w:gridCol w:w="1701"/>
        <w:gridCol w:w="1864"/>
        <w:gridCol w:w="892"/>
        <w:gridCol w:w="1816"/>
        <w:gridCol w:w="892"/>
        <w:gridCol w:w="1867"/>
        <w:gridCol w:w="870"/>
      </w:tblGrid>
      <w:tr w:rsidR="00B40F54" w:rsidRPr="001040A8" w14:paraId="0413B546" w14:textId="3EE5B4A9" w:rsidTr="00FC148B">
        <w:trPr>
          <w:trHeight w:val="56"/>
          <w:jc w:val="center"/>
        </w:trPr>
        <w:tc>
          <w:tcPr>
            <w:tcW w:w="94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9E4115" w14:textId="0AB24096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  <w:lang w:val="en-US"/>
              </w:rPr>
              <w:t>Midlife cardiovascular health metrics</w:t>
            </w: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</w:tcPr>
          <w:p w14:paraId="1133AEC1" w14:textId="54F42116" w:rsidR="00B40F54" w:rsidRPr="001040A8" w:rsidRDefault="00B40F5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No. of subjects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</w:tcBorders>
          </w:tcPr>
          <w:p w14:paraId="06C3D9B7" w14:textId="6C9C06D4" w:rsidR="00B40F54" w:rsidRPr="001040A8" w:rsidRDefault="00B40F5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No. of dementia cases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nil"/>
            </w:tcBorders>
          </w:tcPr>
          <w:p w14:paraId="3219BC69" w14:textId="7A0237D0" w:rsidR="00B40F54" w:rsidRPr="001040A8" w:rsidRDefault="00B40F54" w:rsidP="008C1C7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Model 1</w:t>
            </w: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bottom w:val="nil"/>
            </w:tcBorders>
          </w:tcPr>
          <w:p w14:paraId="0470165F" w14:textId="0D80B87F" w:rsidR="00B40F54" w:rsidRPr="001040A8" w:rsidRDefault="00B40F54" w:rsidP="008C1C7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Model 2</w:t>
            </w: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nil"/>
            </w:tcBorders>
          </w:tcPr>
          <w:p w14:paraId="0D508673" w14:textId="2B54759A" w:rsidR="00B40F54" w:rsidRPr="001040A8" w:rsidRDefault="00B40F54" w:rsidP="008C1C78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Model 3</w:t>
            </w:r>
            <w:r w:rsidRPr="001040A8">
              <w:rPr>
                <w:rFonts w:ascii="Times New Roman" w:eastAsia="DengXi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§</w:t>
            </w:r>
          </w:p>
        </w:tc>
      </w:tr>
      <w:tr w:rsidR="00B40F54" w:rsidRPr="001040A8" w14:paraId="24DFB16E" w14:textId="33BDD493" w:rsidTr="00FC148B">
        <w:trPr>
          <w:trHeight w:val="56"/>
          <w:jc w:val="center"/>
        </w:trPr>
        <w:tc>
          <w:tcPr>
            <w:tcW w:w="941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8AC47C4" w14:textId="3AE05808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</w:tcPr>
          <w:p w14:paraId="1449FA28" w14:textId="7DA2B106" w:rsidR="00B40F54" w:rsidRPr="001040A8" w:rsidRDefault="00B40F5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5" w:type="pct"/>
            <w:vMerge/>
            <w:tcBorders>
              <w:bottom w:val="single" w:sz="4" w:space="0" w:color="auto"/>
            </w:tcBorders>
          </w:tcPr>
          <w:p w14:paraId="750E7CBC" w14:textId="07BDF153" w:rsidR="00B40F54" w:rsidRPr="001040A8" w:rsidRDefault="00B40F5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47D43EF1" w14:textId="6FA33B2D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6162DDCC" w14:textId="64221259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347F8D20" w14:textId="0A26DAD8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178" w:type="pct"/>
            <w:tcBorders>
              <w:top w:val="single" w:sz="4" w:space="0" w:color="auto"/>
              <w:bottom w:val="nil"/>
            </w:tcBorders>
          </w:tcPr>
          <w:p w14:paraId="70B207EB" w14:textId="0FA64346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1C55DBD8" w14:textId="786F8DBF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1490DF8D" w14:textId="6A9DD6DD" w:rsidR="00B40F54" w:rsidRPr="001040A8" w:rsidRDefault="00B40F5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FC148B" w:rsidRPr="001040A8" w14:paraId="3185951F" w14:textId="4F8C5666" w:rsidTr="00FC148B">
        <w:trPr>
          <w:trHeight w:val="56"/>
          <w:jc w:val="center"/>
        </w:trPr>
        <w:tc>
          <w:tcPr>
            <w:tcW w:w="94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2194B1" w14:textId="77777777" w:rsidR="00770BC4" w:rsidRPr="001040A8" w:rsidRDefault="00770BC4" w:rsidP="00770B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</w:tcPr>
          <w:p w14:paraId="35521528" w14:textId="77777777" w:rsidR="00770BC4" w:rsidRPr="001040A8" w:rsidRDefault="00770BC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2902649E" w14:textId="77777777" w:rsidR="00770BC4" w:rsidRPr="001040A8" w:rsidRDefault="00770BC4" w:rsidP="00770BC4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5BDAC701" w14:textId="77777777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</w:tcPr>
          <w:p w14:paraId="06367314" w14:textId="77777777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731167BF" w14:textId="140B07C9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8" w:type="pct"/>
            <w:tcBorders>
              <w:top w:val="single" w:sz="4" w:space="0" w:color="auto"/>
              <w:bottom w:val="nil"/>
            </w:tcBorders>
          </w:tcPr>
          <w:p w14:paraId="7F8EA888" w14:textId="77777777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</w:tcPr>
          <w:p w14:paraId="7DC60A49" w14:textId="1A3BB4AA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</w:tcPr>
          <w:p w14:paraId="55DB7845" w14:textId="77777777" w:rsidR="00770BC4" w:rsidRPr="001040A8" w:rsidRDefault="00770BC4" w:rsidP="00770BC4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09F85A04" w14:textId="04E9C757" w:rsidTr="00FC148B">
        <w:trPr>
          <w:trHeight w:val="56"/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6CB690D0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2DE718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AB511BF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F76827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EA9E685" w14:textId="3E7D3BB9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078AE6E" w14:textId="27CF818E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01541256" w14:textId="65690591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60C89491" w14:textId="3B9940B4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79107C9" w14:textId="090771F5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00201897" w14:textId="32708B33" w:rsidTr="00FC148B">
        <w:trPr>
          <w:trHeight w:val="56"/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17A20F0B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F27C65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3F05A3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6C281D7" w14:textId="53EE6FC8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3 (0.01, 0.07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82E81FA" w14:textId="0DD6C4AC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EFC1169" w14:textId="6A00BE53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3 (0.01, 0.07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8C3E28C" w14:textId="57CAF9FD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734D019" w14:textId="01E4FCD3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1 (0.14, 1.14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298FD5E" w14:textId="56BA1FD1" w:rsidR="00FC148B" w:rsidRPr="001040A8" w:rsidRDefault="009B2480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FC148B" w:rsidRPr="001040A8" w14:paraId="06C30C45" w14:textId="45959E70" w:rsidTr="00FC148B">
        <w:trPr>
          <w:trHeight w:val="56"/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6A5C1399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968BE0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24E2A6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BBD2C19" w14:textId="7D433FCB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0.02, 0.14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30C26578" w14:textId="49837A0F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35198F7" w14:textId="39926AF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 (0.02, 0.13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08BE8DD9" w14:textId="20E54CE8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4C662C6C" w14:textId="2EC64E82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40 (0.15, 1.02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7EBFA71" w14:textId="5835BE57" w:rsidR="00FC148B" w:rsidRPr="001040A8" w:rsidRDefault="009B2480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0.056</w:t>
            </w:r>
          </w:p>
        </w:tc>
      </w:tr>
      <w:tr w:rsidR="00FC148B" w:rsidRPr="001040A8" w14:paraId="50E14D95" w14:textId="23ACF81E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03BA6F2A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247454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33A407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CC6DBA3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7CFF83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3E4B29D" w14:textId="49B9CBE5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6469B4D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7A505EE" w14:textId="3C4CABD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DB76C8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48B" w:rsidRPr="001040A8" w14:paraId="5E7E5BA8" w14:textId="69EB8BEF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6E6A29F6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9D8C497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BFAC95F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F0C065F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0410D5C" w14:textId="7DAB752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B5D4193" w14:textId="500523F3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5EF4BB3" w14:textId="35BA5F5E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43A9A727" w14:textId="5695A532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C644757" w14:textId="7557D7D2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19C92E20" w14:textId="3DD8EC4B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308F29BA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F409B69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2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C96F8FD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6DAE6D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 (0.29, 1.86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3CCD66A4" w14:textId="2E4D137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6D6935B" w14:textId="47951181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30, 2.11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264C98CD" w14:textId="6EEEBE70" w:rsidR="00FC148B" w:rsidRPr="001040A8" w:rsidRDefault="008F0C9C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6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0DFEE64" w14:textId="5370B7E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0.50, 3.55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5EDBE8E" w14:textId="33FFF2A2" w:rsidR="00FC148B" w:rsidRPr="001040A8" w:rsidRDefault="00CF5F26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1</w:t>
            </w:r>
          </w:p>
        </w:tc>
      </w:tr>
      <w:tr w:rsidR="00FC148B" w:rsidRPr="001040A8" w14:paraId="7AE9B3A3" w14:textId="7C2FB378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55FB3327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0E63B7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B84AF22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C3F6FD5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 (0.27, 1.86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C1C6C86" w14:textId="7C053575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8B23F54" w14:textId="5CB663B8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27, 2.06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3C89D6C7" w14:textId="0DE043EB" w:rsidR="00FC148B" w:rsidRPr="001040A8" w:rsidRDefault="008F0C9C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49346A95" w14:textId="25CCCAB9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35, 2.67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D04FA8E" w14:textId="7F22A59B" w:rsidR="00FC148B" w:rsidRPr="001040A8" w:rsidRDefault="00CF5F26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</w:t>
            </w:r>
          </w:p>
        </w:tc>
      </w:tr>
      <w:tr w:rsidR="00FC148B" w:rsidRPr="001040A8" w14:paraId="6D733820" w14:textId="23159D2C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729D686D" w14:textId="7777777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BBC135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193DA55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CFC4302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7A48D5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4A3861C" w14:textId="7176DA60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6039506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305CA6AE" w14:textId="20C5D2E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F3B70D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48B" w:rsidRPr="001040A8" w14:paraId="5EC0CABF" w14:textId="038ECEC2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783D186F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ADF616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6A932E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41239AE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5BFB2C8" w14:textId="45FF8721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A3BB4C9" w14:textId="3CA6600D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1A215AA7" w14:textId="141299C3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4F933E10" w14:textId="61231674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89E95E3" w14:textId="28A18A89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1F6E9B9F" w14:textId="2A1386F1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252EE08C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269289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745DDA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E55122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46, 1.22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063F3F6" w14:textId="6B0F0A81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0A55A40" w14:textId="4E2A1B3E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46, 1.24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62976E7F" w14:textId="162B57F7" w:rsidR="00FC148B" w:rsidRPr="001040A8" w:rsidRDefault="003516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7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02841036" w14:textId="79F90DE8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 (0.42, 1.14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A2CA816" w14:textId="1C8B52AC" w:rsidR="00FC148B" w:rsidRPr="001040A8" w:rsidRDefault="00912E6F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</w:tr>
      <w:tr w:rsidR="00FC148B" w:rsidRPr="001040A8" w14:paraId="371CF044" w14:textId="2269DDDB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7154D87C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F0206F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6BD1ACD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5E1552D" w14:textId="48F909EE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27, 0.86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6FFF2393" w14:textId="01F256D0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08D96DD" w14:textId="745E7F9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27, 0.87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74A2B368" w14:textId="6990D594" w:rsidR="00FC148B" w:rsidRPr="001040A8" w:rsidRDefault="00BC0A10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2E144E6" w14:textId="3507505C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(0.38, 1.13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270DA9F" w14:textId="7B8115F1" w:rsidR="00FC148B" w:rsidRPr="001040A8" w:rsidRDefault="00912E6F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</w:tr>
      <w:tr w:rsidR="00FC148B" w:rsidRPr="001040A8" w14:paraId="0AD824C0" w14:textId="7AD7EBD6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6C3A29D5" w14:textId="310E2753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Plasma glucose</w:t>
            </w: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E63B503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223E578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626FAF8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0064C1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076D5C9" w14:textId="663FFE29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2E6A4C49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59F443C1" w14:textId="2438B451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87F7909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48B" w:rsidRPr="001040A8" w14:paraId="7AF8196C" w14:textId="12D5C01F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210680DD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118A711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7210175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8419C47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A2C8259" w14:textId="584C6230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815212B" w14:textId="362A2725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3CE483E5" w14:textId="055FC30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4DA62C23" w14:textId="19D28928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D380E53" w14:textId="45C9931F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494943DA" w14:textId="00F0D31C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1AF434DB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59C695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C81CF6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AFF518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78E696D8" w14:textId="5964FBD0" w:rsidR="00FC148B" w:rsidRPr="001040A8" w:rsidRDefault="007D5A5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FE691A9" w14:textId="3FAA074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80BF8CC" w14:textId="121D4916" w:rsidR="00FC148B" w:rsidRPr="001040A8" w:rsidRDefault="007D5A5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5B6EEB64" w14:textId="69890183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1DF9BB6" w14:textId="08898166" w:rsidR="00FC148B" w:rsidRPr="001040A8" w:rsidRDefault="007D5A5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FC148B" w:rsidRPr="001040A8" w14:paraId="64DA33EF" w14:textId="42E2DFB6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1ABCEAF3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C8E1D3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5303452E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F81E820" w14:textId="04E60E6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16, 0.94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1B574B50" w14:textId="2A4A713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5B2FB79" w14:textId="12BA979E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18, 1.05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7A3FB1E8" w14:textId="37DD2CFB" w:rsidR="00FC148B" w:rsidRPr="001040A8" w:rsidRDefault="00BC0A10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6E6647B7" w14:textId="1AEFBD59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 (0.21, 1.51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4AD13AC" w14:textId="15E7EFC5" w:rsidR="00FC148B" w:rsidRPr="001040A8" w:rsidRDefault="00081076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</w:tr>
      <w:tr w:rsidR="00FC148B" w:rsidRPr="001040A8" w14:paraId="278AB9C3" w14:textId="2BFD6906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22074CCA" w14:textId="7777777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D19A99E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2C8CC9C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0256D53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D137E88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6DFCC11" w14:textId="06B0F0D3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5AC2DE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72A46384" w14:textId="6A2C6F06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33B2CC7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48B" w:rsidRPr="001040A8" w14:paraId="43FB5161" w14:textId="60EFDA43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10053C98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33F2430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00212A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A9333FE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151750CD" w14:textId="381FDD98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1C3E5325" w14:textId="441C8496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6424DE40" w14:textId="3984D980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1E086AF1" w14:textId="2A88FB7E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C95399E" w14:textId="3898CFB4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199AB391" w14:textId="7657AA46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1B6DC810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5DA0CEC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D296E4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978664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 (0.44, 1.27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508F9FCA" w14:textId="32C21E65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1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5AF9369E" w14:textId="7EE2742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45, 1.30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5D9421C" w14:textId="38A2D5F7" w:rsidR="00FC148B" w:rsidRPr="001040A8" w:rsidRDefault="00BC0A10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5B13067" w14:textId="7BD8C3B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 (0.45, 1.30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C2C43AE" w14:textId="4807500D" w:rsidR="00FC148B" w:rsidRPr="001040A8" w:rsidRDefault="00081076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1</w:t>
            </w:r>
          </w:p>
        </w:tc>
      </w:tr>
      <w:tr w:rsidR="00FC148B" w:rsidRPr="001040A8" w14:paraId="1D2567AB" w14:textId="1FA65E9B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5EE7747A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706C4C00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05AC9A7C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9AF2B89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41, 1.98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845690A" w14:textId="05B2C636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0261237" w14:textId="2D96ABB1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41, 1.98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41B6EF4D" w14:textId="7BD23A99" w:rsidR="00FC148B" w:rsidRPr="001040A8" w:rsidRDefault="00BC0A10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2F95B3F4" w14:textId="04D3858C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0.60, 2.61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C882E15" w14:textId="007DFF01" w:rsidR="00FC148B" w:rsidRPr="001040A8" w:rsidRDefault="00081076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9</w:t>
            </w:r>
          </w:p>
        </w:tc>
      </w:tr>
      <w:tr w:rsidR="00FC148B" w:rsidRPr="001040A8" w14:paraId="3B973DD7" w14:textId="64979DB2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3F06BE4C" w14:textId="77777777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00BF45C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44E4807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D203BC8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0A60693D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8A22699" w14:textId="78986B7C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02C254F3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6FAF853C" w14:textId="50525CE3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7899F51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C148B" w:rsidRPr="001040A8" w14:paraId="3FDE7953" w14:textId="1F32EBE8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342C4270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Poor  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20FD9AA8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3C22DBF3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05CC69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17D4BB5" w14:textId="1E35E692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23BED2B" w14:textId="50CF730B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7E424912" w14:textId="14DB3194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700661AF" w14:textId="68A432EB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F90E0DE" w14:textId="3809B9A2" w:rsidR="00FC148B" w:rsidRPr="001040A8" w:rsidRDefault="00FC148B" w:rsidP="00FC148B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C148B" w:rsidRPr="001040A8" w14:paraId="500DE00D" w14:textId="52F028B5" w:rsidTr="00FC148B">
        <w:trPr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auto"/>
          </w:tcPr>
          <w:p w14:paraId="54E13DA4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ntermediate</w:t>
            </w:r>
          </w:p>
        </w:tc>
        <w:tc>
          <w:tcPr>
            <w:tcW w:w="559" w:type="pct"/>
            <w:tcBorders>
              <w:top w:val="nil"/>
              <w:bottom w:val="nil"/>
            </w:tcBorders>
          </w:tcPr>
          <w:p w14:paraId="6006AA46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0</w:t>
            </w:r>
          </w:p>
        </w:tc>
        <w:tc>
          <w:tcPr>
            <w:tcW w:w="625" w:type="pct"/>
            <w:tcBorders>
              <w:top w:val="nil"/>
              <w:bottom w:val="nil"/>
            </w:tcBorders>
          </w:tcPr>
          <w:p w14:paraId="7ABF1645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FC642EA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(0.60, 1.39)</w:t>
            </w:r>
          </w:p>
        </w:tc>
        <w:tc>
          <w:tcPr>
            <w:tcW w:w="318" w:type="pct"/>
            <w:tcBorders>
              <w:top w:val="nil"/>
              <w:bottom w:val="nil"/>
            </w:tcBorders>
          </w:tcPr>
          <w:p w14:paraId="46CB7F7C" w14:textId="7055CED6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2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401C993" w14:textId="330AF7A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60, 1.41)</w:t>
            </w:r>
          </w:p>
        </w:tc>
        <w:tc>
          <w:tcPr>
            <w:tcW w:w="178" w:type="pct"/>
            <w:tcBorders>
              <w:top w:val="nil"/>
              <w:bottom w:val="nil"/>
            </w:tcBorders>
          </w:tcPr>
          <w:p w14:paraId="247B6CF1" w14:textId="72B41ED1" w:rsidR="00FC148B" w:rsidRPr="001040A8" w:rsidRDefault="0006677E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0</w:t>
            </w:r>
          </w:p>
        </w:tc>
        <w:tc>
          <w:tcPr>
            <w:tcW w:w="684" w:type="pct"/>
            <w:tcBorders>
              <w:top w:val="nil"/>
              <w:bottom w:val="nil"/>
            </w:tcBorders>
          </w:tcPr>
          <w:p w14:paraId="139ED995" w14:textId="4365690A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62, 1.42)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2568DA8" w14:textId="52EA879C" w:rsidR="00FC148B" w:rsidRPr="001040A8" w:rsidRDefault="007F228C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8</w:t>
            </w:r>
          </w:p>
        </w:tc>
      </w:tr>
      <w:tr w:rsidR="00FC148B" w:rsidRPr="001040A8" w14:paraId="4F782DA8" w14:textId="5A62F437" w:rsidTr="00FC148B">
        <w:trPr>
          <w:jc w:val="center"/>
        </w:trPr>
        <w:tc>
          <w:tcPr>
            <w:tcW w:w="94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593208" w14:textId="77777777" w:rsidR="00FC148B" w:rsidRPr="001040A8" w:rsidRDefault="00FC148B" w:rsidP="00FC148B">
            <w:pPr>
              <w:spacing w:after="0" w:line="240" w:lineRule="auto"/>
              <w:ind w:firstLine="179"/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  Ideal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5BE1388B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14:paraId="6A430BF4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292E7937" w14:textId="77777777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 (0.42, 3.40)</w:t>
            </w:r>
          </w:p>
        </w:tc>
        <w:tc>
          <w:tcPr>
            <w:tcW w:w="318" w:type="pct"/>
            <w:tcBorders>
              <w:top w:val="nil"/>
              <w:bottom w:val="single" w:sz="4" w:space="0" w:color="auto"/>
            </w:tcBorders>
          </w:tcPr>
          <w:p w14:paraId="0A64EDD4" w14:textId="37B74548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76ED0A32" w14:textId="3C4DA94E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0.43, 3.44)</w:t>
            </w:r>
          </w:p>
        </w:tc>
        <w:tc>
          <w:tcPr>
            <w:tcW w:w="178" w:type="pct"/>
            <w:tcBorders>
              <w:top w:val="nil"/>
              <w:bottom w:val="single" w:sz="4" w:space="0" w:color="auto"/>
            </w:tcBorders>
          </w:tcPr>
          <w:p w14:paraId="6DA46223" w14:textId="64240011" w:rsidR="00FC148B" w:rsidRPr="001040A8" w:rsidRDefault="0006677E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4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</w:tcPr>
          <w:p w14:paraId="7EAD0A7C" w14:textId="6D5EEC83" w:rsidR="00FC148B" w:rsidRPr="001040A8" w:rsidRDefault="00FC148B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1, 2.53)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</w:tcPr>
          <w:p w14:paraId="213FB647" w14:textId="71B819E2" w:rsidR="00FC148B" w:rsidRPr="001040A8" w:rsidRDefault="007F228C" w:rsidP="00FC14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40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8</w:t>
            </w:r>
          </w:p>
        </w:tc>
      </w:tr>
    </w:tbl>
    <w:p w14:paraId="081D8593" w14:textId="6FA90625" w:rsidR="004A1CC4" w:rsidRPr="001040A8" w:rsidRDefault="00ED357E" w:rsidP="004A1CC4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</w:pPr>
      <w:r w:rsidRPr="001040A8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>*</w:t>
      </w:r>
      <w:r w:rsidR="004A1CC4" w:rsidRPr="001040A8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The number of subjects with missing data was 13 for physical activity, and these individuals were included in the analysis by creating a dummy variable to indicate those with missing values.  </w:t>
      </w:r>
      <w:r w:rsidR="004A1CC4" w:rsidRPr="001040A8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14:paraId="6F9A1A30" w14:textId="77777777" w:rsidR="004A1CC4" w:rsidRPr="001040A8" w:rsidRDefault="004A1CC4" w:rsidP="004A1CC4">
      <w:pPr>
        <w:spacing w:after="0" w:line="240" w:lineRule="auto"/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r w:rsidRPr="001040A8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lastRenderedPageBreak/>
        <w:t>#</w:t>
      </w:r>
      <w:r w:rsidRPr="001040A8">
        <w:rPr>
          <w:rFonts w:ascii="Times New Roman" w:eastAsia="DengXian" w:hAnsi="Times New Roman" w:cs="Times New Roman"/>
          <w:sz w:val="24"/>
          <w:szCs w:val="24"/>
          <w:lang w:val="en-US"/>
        </w:rPr>
        <w:t>In midlife, information on fasting plasma glucose was lacking, instead, the information on self-reported history of diabetes, a recorded diagnosis of diabetes from the inpatient register, the use of antidiabetic medication from the prescribed drug register was used as a proxy.</w:t>
      </w:r>
    </w:p>
    <w:p w14:paraId="05EB8FB6" w14:textId="715EF2BB" w:rsidR="004A1CC4" w:rsidRPr="001040A8" w:rsidRDefault="004A1CC4" w:rsidP="004A1CC4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1040A8">
        <w:rPr>
          <w:rFonts w:ascii="Times New Roman" w:eastAsia="DengXian" w:hAnsi="Times New Roman" w:cs="Times New Roman"/>
          <w:sz w:val="24"/>
          <w:szCs w:val="24"/>
          <w:vertAlign w:val="superscript"/>
          <w:lang w:val="en-US"/>
        </w:rPr>
        <w:t>§</w:t>
      </w:r>
      <w:r w:rsidRPr="001040A8">
        <w:rPr>
          <w:rFonts w:ascii="Times New Roman" w:eastAsia="DengXian" w:hAnsi="Times New Roman" w:cs="Times New Roman"/>
          <w:sz w:val="24"/>
          <w:szCs w:val="24"/>
          <w:lang w:val="en-US"/>
        </w:rPr>
        <w:t xml:space="preserve">Model 1 was adjusted for age, sex, education, and other components in the table; model 2 was additionally adjusted for APOE </w:t>
      </w:r>
      <w:r w:rsidRPr="001040A8">
        <w:rPr>
          <w:rFonts w:ascii="Times New Roman" w:eastAsia="DengXian" w:hAnsi="Times New Roman" w:cs="Times New Roman"/>
          <w:sz w:val="24"/>
          <w:szCs w:val="24"/>
        </w:rPr>
        <w:t>ε</w:t>
      </w:r>
      <w:r w:rsidRPr="001040A8">
        <w:rPr>
          <w:rFonts w:ascii="Times New Roman" w:eastAsia="DengXian" w:hAnsi="Times New Roman" w:cs="Times New Roman"/>
          <w:sz w:val="24"/>
          <w:szCs w:val="24"/>
          <w:lang w:val="en-US"/>
        </w:rPr>
        <w:t>4 allele and cardiovascular disease in midlife; model 3 included death as a competing risk event with the adjustment of all covariates in model 2.</w:t>
      </w:r>
    </w:p>
    <w:p w14:paraId="1A94CAEC" w14:textId="26119193" w:rsidR="00A900D4" w:rsidRPr="002C67D0" w:rsidRDefault="00C82899" w:rsidP="002C67D0">
      <w:pPr>
        <w:spacing w:after="0" w:line="240" w:lineRule="auto"/>
        <w:ind w:left="142" w:hanging="142"/>
        <w:rPr>
          <w:rFonts w:ascii="Times New Roman" w:eastAsia="DengXian" w:hAnsi="Times New Roman" w:cs="Times New Roman"/>
          <w:sz w:val="24"/>
          <w:szCs w:val="24"/>
          <w:lang w:val="en-US"/>
        </w:rPr>
      </w:pPr>
      <w:r w:rsidRPr="001040A8">
        <w:rPr>
          <w:rFonts w:ascii="Times New Roman" w:hAnsi="Times New Roman" w:cs="Times New Roman"/>
          <w:sz w:val="24"/>
          <w:szCs w:val="24"/>
          <w:lang w:val="en-GB"/>
        </w:rPr>
        <w:t>Abbreviations: HR, hazard ratio; CI, confidence interv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A900D4" w:rsidRPr="002C67D0" w:rsidSect="00770B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5330C" w14:textId="77777777" w:rsidR="00682CE5" w:rsidRDefault="00682CE5" w:rsidP="007F228C">
      <w:pPr>
        <w:spacing w:after="0" w:line="240" w:lineRule="auto"/>
      </w:pPr>
      <w:r>
        <w:separator/>
      </w:r>
    </w:p>
  </w:endnote>
  <w:endnote w:type="continuationSeparator" w:id="0">
    <w:p w14:paraId="68B69508" w14:textId="77777777" w:rsidR="00682CE5" w:rsidRDefault="00682CE5" w:rsidP="007F2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20E13B" w14:textId="77777777" w:rsidR="00682CE5" w:rsidRDefault="00682CE5" w:rsidP="007F228C">
      <w:pPr>
        <w:spacing w:after="0" w:line="240" w:lineRule="auto"/>
      </w:pPr>
      <w:r>
        <w:separator/>
      </w:r>
    </w:p>
  </w:footnote>
  <w:footnote w:type="continuationSeparator" w:id="0">
    <w:p w14:paraId="7061DD95" w14:textId="77777777" w:rsidR="00682CE5" w:rsidRDefault="00682CE5" w:rsidP="007F2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0D4"/>
    <w:rsid w:val="00013639"/>
    <w:rsid w:val="0005312F"/>
    <w:rsid w:val="0006677E"/>
    <w:rsid w:val="00081076"/>
    <w:rsid w:val="001037A6"/>
    <w:rsid w:val="001040A8"/>
    <w:rsid w:val="001200D7"/>
    <w:rsid w:val="00141A28"/>
    <w:rsid w:val="00194469"/>
    <w:rsid w:val="001D439E"/>
    <w:rsid w:val="002304E2"/>
    <w:rsid w:val="002C67D0"/>
    <w:rsid w:val="002D1C29"/>
    <w:rsid w:val="0035168B"/>
    <w:rsid w:val="003F2FAB"/>
    <w:rsid w:val="004811EE"/>
    <w:rsid w:val="004A1CC4"/>
    <w:rsid w:val="004D3DAA"/>
    <w:rsid w:val="004F6E9E"/>
    <w:rsid w:val="00530D6D"/>
    <w:rsid w:val="0054703D"/>
    <w:rsid w:val="005A0652"/>
    <w:rsid w:val="00613154"/>
    <w:rsid w:val="006728DE"/>
    <w:rsid w:val="00682CE5"/>
    <w:rsid w:val="006E29C8"/>
    <w:rsid w:val="006E4D8C"/>
    <w:rsid w:val="00727D89"/>
    <w:rsid w:val="007574C9"/>
    <w:rsid w:val="00770BC4"/>
    <w:rsid w:val="007A344C"/>
    <w:rsid w:val="007D40C3"/>
    <w:rsid w:val="007D5A5B"/>
    <w:rsid w:val="007F228C"/>
    <w:rsid w:val="00832D70"/>
    <w:rsid w:val="008915FD"/>
    <w:rsid w:val="008C1C78"/>
    <w:rsid w:val="008F0C9C"/>
    <w:rsid w:val="008F1CBC"/>
    <w:rsid w:val="00912E6F"/>
    <w:rsid w:val="00977635"/>
    <w:rsid w:val="00980C61"/>
    <w:rsid w:val="009B2480"/>
    <w:rsid w:val="00A101ED"/>
    <w:rsid w:val="00A5168C"/>
    <w:rsid w:val="00A900D4"/>
    <w:rsid w:val="00A901DB"/>
    <w:rsid w:val="00AB7F73"/>
    <w:rsid w:val="00B233A6"/>
    <w:rsid w:val="00B40F54"/>
    <w:rsid w:val="00B6368A"/>
    <w:rsid w:val="00B71248"/>
    <w:rsid w:val="00BC0A10"/>
    <w:rsid w:val="00C165A2"/>
    <w:rsid w:val="00C82899"/>
    <w:rsid w:val="00CA6C66"/>
    <w:rsid w:val="00CF5F26"/>
    <w:rsid w:val="00CF70EC"/>
    <w:rsid w:val="00D26167"/>
    <w:rsid w:val="00E83227"/>
    <w:rsid w:val="00EA4747"/>
    <w:rsid w:val="00EA6878"/>
    <w:rsid w:val="00ED357E"/>
    <w:rsid w:val="00FA375F"/>
    <w:rsid w:val="00FC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A21DD"/>
  <w15:chartTrackingRefBased/>
  <w15:docId w15:val="{5D7A4D73-DA57-4860-A57B-F1BF5BB6E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00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0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0D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0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0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F2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28C"/>
  </w:style>
  <w:style w:type="paragraph" w:styleId="Footer">
    <w:name w:val="footer"/>
    <w:basedOn w:val="Normal"/>
    <w:link w:val="FooterChar"/>
    <w:uiPriority w:val="99"/>
    <w:unhideWhenUsed/>
    <w:rsid w:val="007F22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2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2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0" ma:contentTypeDescription="Skapa ett nytt dokument." ma:contentTypeScope="" ma:versionID="1ac8656d9fc97e67c2415c1f50d3a977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9933e7ece8b614dd04b67a650dc77aaf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A50E11-1AF7-40A9-A5F5-717C399D44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5D060DD-BBC1-4A5D-A653-B9407937DA3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3501F0-8220-4001-899F-7A0DEEE089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Pc</cp:lastModifiedBy>
  <cp:revision>2</cp:revision>
  <dcterms:created xsi:type="dcterms:W3CDTF">2020-11-06T19:18:00Z</dcterms:created>
  <dcterms:modified xsi:type="dcterms:W3CDTF">2020-11-06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